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A0BF8E" w14:textId="77777777" w:rsidR="00FF29BD" w:rsidRDefault="00FF29BD" w:rsidP="00FF29BD">
      <w:pPr>
        <w:jc w:val="center"/>
        <w:rPr>
          <w:rFonts w:ascii="Palatino Linotype" w:hAnsi="Palatino Linotype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</w:rPr>
        <w:t>Appendix A.</w:t>
      </w:r>
      <w:r>
        <w:rPr>
          <w:rFonts w:asciiTheme="majorBidi" w:hAnsiTheme="majorBidi" w:cstheme="majorBidi"/>
        </w:rPr>
        <w:t xml:space="preserve"> Search Strategy </w:t>
      </w:r>
    </w:p>
    <w:p w14:paraId="6CE1B0EE" w14:textId="77777777" w:rsidR="00FF29BD" w:rsidRDefault="00FF29BD" w:rsidP="00FF29BD">
      <w:pPr>
        <w:jc w:val="center"/>
        <w:rPr>
          <w:rFonts w:ascii="Palatino Linotype" w:hAnsi="Palatino Linotype" w:cstheme="majorBidi"/>
          <w:b/>
          <w:bCs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XSpec="center" w:tblpY="-164"/>
        <w:tblW w:w="1035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417"/>
        <w:gridCol w:w="7933"/>
      </w:tblGrid>
      <w:tr w:rsidR="00FF29BD" w14:paraId="7D3C5BEE" w14:textId="77777777" w:rsidTr="00FF29BD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D8E87" w14:textId="77777777" w:rsidR="00FF29BD" w:rsidRDefault="00FF29B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Database</w:t>
            </w:r>
          </w:p>
        </w:tc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19275" w14:textId="77777777" w:rsidR="00FF29BD" w:rsidRDefault="00FF29B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Search Strategy</w:t>
            </w:r>
          </w:p>
        </w:tc>
      </w:tr>
      <w:tr w:rsidR="00FF29BD" w14:paraId="17425CC9" w14:textId="77777777" w:rsidTr="00FF29BD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FB9F7" w14:textId="77777777" w:rsidR="00FF29BD" w:rsidRDefault="00FF29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copus</w:t>
            </w:r>
          </w:p>
        </w:tc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DFFFC" w14:textId="77777777" w:rsidR="00FF29BD" w:rsidRDefault="00FF29BD">
            <w:pPr>
              <w:spacing w:before="100" w:beforeAutospacing="1" w:after="100" w:afterAutospacing="1" w:line="240" w:lineRule="auto"/>
              <w:jc w:val="both"/>
              <w:outlineLvl w:val="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TLE-ABS-KEY ( ( ( "electronic patient-reported outcome"  OR  "electronic patient reported outcome"  OR  "electronic patient-reported outcome measure"  OR  "electronic patient reported outcome measure"  OR  "ePRO"  OR  "electronic Patient-Self Reporting" )  AND  ( "neoplasms"  OR  "Oncology"  OR  "Cancer"  OR  "tumor" ) ) )  AND  ( LIMIT-TO ( DOCTYPE ,  "re" )  OR  LIMIT-TO ( DOCTYPE ,  "ar" ) )  AND  ( LIMIT-TO ( LANGUAGE ,  "English" ) )</w:t>
            </w:r>
          </w:p>
        </w:tc>
      </w:tr>
      <w:tr w:rsidR="00FF29BD" w14:paraId="00E6662B" w14:textId="77777777" w:rsidTr="00FF29BD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E56C5" w14:textId="77777777" w:rsidR="00FF29BD" w:rsidRDefault="00FF29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Web of Science </w:t>
            </w:r>
          </w:p>
        </w:tc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3B5E8" w14:textId="77777777" w:rsidR="00FF29BD" w:rsidRDefault="00FF29BD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(("electronic patient-reported outcome" OR "electronic patient reported outcome" OR "electronic patient-reported outcome measure" OR "electronic patient reported outcome measure" OR "ePRO" OR "electronic Patient-Self Reporting") AND ("neoplasms" OR "Oncology" OR "Cancer" OR "tumor")) (Topic) and Review Article or Article (Document Types) and English (Languages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br/>
            </w:r>
          </w:p>
        </w:tc>
      </w:tr>
      <w:tr w:rsidR="00FF29BD" w14:paraId="658FCDC4" w14:textId="77777777" w:rsidTr="00FF29BD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A2DC7" w14:textId="77777777" w:rsidR="00FF29BD" w:rsidRDefault="00FF29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PubMed</w:t>
            </w:r>
          </w:p>
        </w:tc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B00F0" w14:textId="77777777" w:rsidR="00FF29BD" w:rsidRDefault="00FF29BD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fa-IR"/>
              </w:rPr>
              <w:t>(("electronic patient-reported outcome"[Title/Abstract] OR "electronic patient reported outcome" OR "electronic patient-reported outcome measure"[Title/Abstract] OR "electronic patient reported outcome measure"[Title/Abstract] OR "ePRO"[Title/Abstract] OR "electronic Patient-Self Reporting"[Title/Abstract]) AND ("neoplasms"[Title/Abstract] OR "Oncology"[Title/Abstract] OR "Cancer"[Title/Abstract] OR "Tumor"[Title/Abstract])) Filter: English</w:t>
            </w:r>
          </w:p>
        </w:tc>
      </w:tr>
    </w:tbl>
    <w:p w14:paraId="58D5C0D7" w14:textId="77777777" w:rsidR="00FF29BD" w:rsidRDefault="00FF29BD" w:rsidP="00FF29BD">
      <w:pPr>
        <w:jc w:val="both"/>
        <w:rPr>
          <w:rFonts w:asciiTheme="majorBidi" w:hAnsiTheme="majorBidi" w:cstheme="majorBidi"/>
        </w:rPr>
      </w:pPr>
    </w:p>
    <w:p w14:paraId="1B53D82B" w14:textId="77777777" w:rsidR="00FF29BD" w:rsidRDefault="00FF29BD" w:rsidP="00FF29BD">
      <w:pPr>
        <w:jc w:val="both"/>
        <w:rPr>
          <w:rFonts w:asciiTheme="majorBidi" w:hAnsiTheme="majorBidi" w:cstheme="majorBidi"/>
        </w:rPr>
      </w:pPr>
    </w:p>
    <w:p w14:paraId="2B5B7845" w14:textId="77777777" w:rsidR="004B2F4B" w:rsidRDefault="004B2F4B"/>
    <w:sectPr w:rsidR="004B2F4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9BD"/>
    <w:rsid w:val="00332FB0"/>
    <w:rsid w:val="004B2F4B"/>
    <w:rsid w:val="00721CC1"/>
    <w:rsid w:val="00EE1823"/>
    <w:rsid w:val="00FF2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2021F"/>
  <w15:chartTrackingRefBased/>
  <w15:docId w15:val="{7627F94B-AFA2-4790-97D4-A7C461143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29BD"/>
    <w:pPr>
      <w:spacing w:line="256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29B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29B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29B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29B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A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29B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A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29B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A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29B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A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29B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A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29B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A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29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29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29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29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29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29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29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9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9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29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F29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29B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F29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29B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A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29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29BD"/>
    <w:pPr>
      <w:spacing w:line="278" w:lineRule="auto"/>
      <w:ind w:left="720"/>
      <w:contextualSpacing/>
    </w:pPr>
    <w:rPr>
      <w:kern w:val="2"/>
      <w:sz w:val="24"/>
      <w:szCs w:val="24"/>
      <w:lang w:val="en-A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F29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29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A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29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29B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F29BD"/>
    <w:pPr>
      <w:spacing w:after="0" w:line="240" w:lineRule="auto"/>
    </w:pPr>
    <w:rPr>
      <w:sz w:val="22"/>
      <w:szCs w:val="22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229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 </dc:creator>
  <cp:keywords/>
  <dc:description/>
  <cp:lastModifiedBy>Author </cp:lastModifiedBy>
  <cp:revision>1</cp:revision>
  <dcterms:created xsi:type="dcterms:W3CDTF">2025-07-18T12:57:00Z</dcterms:created>
  <dcterms:modified xsi:type="dcterms:W3CDTF">2025-07-18T12:58:00Z</dcterms:modified>
</cp:coreProperties>
</file>